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0AA75D" w14:textId="77777777" w:rsidR="006B3369" w:rsidRDefault="006B3369" w:rsidP="006B3369">
      <w:pPr>
        <w:tabs>
          <w:tab w:val="left" w:pos="1200"/>
        </w:tabs>
        <w:jc w:val="center"/>
      </w:pPr>
      <w:r w:rsidRPr="0063277D">
        <w:rPr>
          <w:noProof/>
        </w:rPr>
        <w:drawing>
          <wp:inline distT="0" distB="0" distL="0" distR="0" wp14:anchorId="38CF1FE3" wp14:editId="7D071E27">
            <wp:extent cx="4333875" cy="3131127"/>
            <wp:effectExtent l="0" t="0" r="0" b="0"/>
            <wp:docPr id="6590402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904026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308" b="3402"/>
                    <a:stretch/>
                  </pic:blipFill>
                  <pic:spPr bwMode="auto">
                    <a:xfrm>
                      <a:off x="0" y="0"/>
                      <a:ext cx="4333875" cy="31311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24ECC2D" w14:textId="1DD65578" w:rsidR="00934E8D" w:rsidRPr="00426797" w:rsidRDefault="00D46FB0" w:rsidP="00426797">
      <w:pPr>
        <w:tabs>
          <w:tab w:val="left" w:pos="1200"/>
        </w:tabs>
        <w:spacing w:line="480" w:lineRule="auto"/>
        <w:rPr>
          <w:sz w:val="20"/>
          <w:szCs w:val="20"/>
        </w:rPr>
      </w:pPr>
      <w:r w:rsidRPr="004D42A4">
        <w:rPr>
          <w:b/>
          <w:bCs/>
        </w:rPr>
        <w:t xml:space="preserve">Additional file </w:t>
      </w:r>
      <w:r w:rsidR="00F67390">
        <w:rPr>
          <w:b/>
          <w:bCs/>
        </w:rPr>
        <w:t>5</w:t>
      </w:r>
      <w:r w:rsidRPr="004D42A4">
        <w:rPr>
          <w:b/>
          <w:bCs/>
        </w:rPr>
        <w:t xml:space="preserve">: </w:t>
      </w:r>
      <w:r w:rsidRPr="004D42A4">
        <w:t>Meta-regression showing effects of individual BCTs in physical activity interventions on BMI/BMI z-scores.</w:t>
      </w:r>
      <w:r w:rsidRPr="00213486">
        <w:rPr>
          <w:i/>
          <w:iCs/>
        </w:rPr>
        <w:t xml:space="preserve"> </w:t>
      </w:r>
      <w:r w:rsidRPr="004D42A4">
        <w:t xml:space="preserve">Legend: </w:t>
      </w:r>
      <w:r w:rsidRPr="00213486">
        <w:rPr>
          <w:i/>
          <w:iCs/>
        </w:rPr>
        <w:t>BCT 1.1 Goal setting (behaviour); 1.2 Problem solving; 1.3 Goal setting (outcome); 2.2 Feedback on behaviour; 2.3 Self-monitoring of behaviour; 3.1 Social support (unspecified); 4.1 Instructions on how to perform the behaviour; 6.1 Demonstration of the behaviour; 8.1 Behavioural practice/rehearsal; 9.1 Credible source; 12.1 Restructuring the physical environment; 12.5 Adding objects to the environment</w:t>
      </w:r>
    </w:p>
    <w:p w14:paraId="494DAD4B" w14:textId="77777777" w:rsidR="00503CA1" w:rsidRDefault="00503CA1"/>
    <w:sectPr w:rsidR="00503C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1095"/>
    <w:rsid w:val="00021E95"/>
    <w:rsid w:val="0009137F"/>
    <w:rsid w:val="0025708A"/>
    <w:rsid w:val="002B4802"/>
    <w:rsid w:val="00303AE5"/>
    <w:rsid w:val="00412AA4"/>
    <w:rsid w:val="00426797"/>
    <w:rsid w:val="00503CA1"/>
    <w:rsid w:val="005D3EE9"/>
    <w:rsid w:val="00606F76"/>
    <w:rsid w:val="006B3369"/>
    <w:rsid w:val="00760930"/>
    <w:rsid w:val="00776298"/>
    <w:rsid w:val="00871E99"/>
    <w:rsid w:val="00934E8D"/>
    <w:rsid w:val="00AC635C"/>
    <w:rsid w:val="00D46FB0"/>
    <w:rsid w:val="00D51095"/>
    <w:rsid w:val="00DE5AC0"/>
    <w:rsid w:val="00F67390"/>
    <w:rsid w:val="00F87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A78B8B"/>
  <w15:chartTrackingRefBased/>
  <w15:docId w15:val="{F05BFDFA-65F9-44C8-8614-72BEEAD428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2AA4"/>
    <w:pPr>
      <w:spacing w:after="0" w:line="240" w:lineRule="auto"/>
    </w:pPr>
    <w:rPr>
      <w:rFonts w:ascii="Calibri" w:hAnsi="Calibri" w:cs="Calibr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109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109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1095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1095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1095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1095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1095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1095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1095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10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10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10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109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109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10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10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10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10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5109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510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1095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510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1095"/>
    <w:pPr>
      <w:spacing w:before="160" w:after="160" w:line="259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510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1095"/>
    <w:pPr>
      <w:spacing w:after="160" w:line="259" w:lineRule="auto"/>
      <w:ind w:left="720"/>
      <w:contextualSpacing/>
    </w:pPr>
    <w:rPr>
      <w:rFonts w:ascii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510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10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109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1095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412A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2AA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2AA4"/>
    <w:rPr>
      <w:rFonts w:ascii="Calibri" w:hAnsi="Calibri" w:cs="Calibri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80</Words>
  <Characters>462</Characters>
  <Application>Microsoft Office Word</Application>
  <DocSecurity>0</DocSecurity>
  <Lines>3</Lines>
  <Paragraphs>1</Paragraphs>
  <ScaleCrop>false</ScaleCrop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Chun Wei Lee (Hunter New England LHD)</dc:creator>
  <cp:keywords/>
  <dc:description/>
  <cp:lastModifiedBy>Daniel Lee</cp:lastModifiedBy>
  <cp:revision>15</cp:revision>
  <dcterms:created xsi:type="dcterms:W3CDTF">2024-06-26T01:25:00Z</dcterms:created>
  <dcterms:modified xsi:type="dcterms:W3CDTF">2025-06-12T19:46:00Z</dcterms:modified>
</cp:coreProperties>
</file>